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</w:rPr>
        <w:t>fi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2.</w:t>
      </w:r>
      <w:r>
        <w:rPr>
          <w:b/>
        </w:rPr>
        <w:t xml:space="preserve"> </w:t>
      </w:r>
      <w:r>
        <w:rPr/>
        <w:t>43</w:t>
      </w:r>
      <w:r>
        <w:rPr/>
        <w:t xml:space="preserve"> groups of putative orthologs identified among bamboo, rice, maize, wheat, Sorghum, Sugarcane</w:t>
      </w:r>
      <w:r>
        <w:rPr/>
        <w:t>,</w:t>
      </w:r>
      <w:r>
        <w:rPr/>
        <w:t xml:space="preserve"> barley</w:t>
      </w:r>
      <w:r>
        <w:rPr/>
        <w:t xml:space="preserve">, </w:t>
      </w:r>
      <w:r>
        <w:rPr/>
        <w:t>Brachypodium, switchgrass, and</w:t>
      </w:r>
      <w:r>
        <w:rPr/>
        <w:t xml:space="preserve"> Arabidopsi</w:t>
      </w:r>
      <w:r>
        <w:rPr/>
        <w:t>s</w:t>
      </w:r>
      <w:r>
        <w:rPr/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2244"/>
        <w:gridCol w:w="927"/>
        <w:gridCol w:w="938"/>
        <w:gridCol w:w="989"/>
        <w:gridCol w:w="1089"/>
        <w:gridCol w:w="1015"/>
        <w:gridCol w:w="966"/>
        <w:gridCol w:w="1158"/>
        <w:gridCol w:w="988"/>
        <w:gridCol w:w="1158"/>
        <w:gridCol w:w="1014"/>
        <w:gridCol w:w="1243"/>
      </w:tblGrid>
      <w:tr>
        <w:trPr/>
        <w:tc>
          <w:tcPr>
            <w:tcW w:w="4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o.</w:t>
            </w:r>
          </w:p>
        </w:tc>
        <w:tc>
          <w:tcPr>
            <w:tcW w:w="2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</w:t>
            </w:r>
            <w:r>
              <w:rPr>
                <w:sz w:val="11"/>
                <w:szCs w:val="11"/>
              </w:rPr>
              <w:t>rotein descriptions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Phyllostachys</w:t>
            </w:r>
          </w:p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pubescens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Oryza sativa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Zea mays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1"/>
                <w:szCs w:val="11"/>
              </w:rPr>
              <w:t>Zea mays</w:t>
            </w:r>
            <w:r>
              <w:rPr>
                <w:i/>
                <w:sz w:val="11"/>
                <w:szCs w:val="11"/>
              </w:rPr>
              <w:t xml:space="preserve"> B73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Triticum aestivum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Sorghum bicolor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Saccharum officinarum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ordeum vulgare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Brachypodium distachyon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Panicum virgatum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Arabidopsis</w:t>
            </w:r>
          </w:p>
        </w:tc>
      </w:tr>
      <w:tr>
        <w:trPr/>
        <w:tc>
          <w:tcPr>
            <w:tcW w:w="4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</w:r>
          </w:p>
        </w:tc>
        <w:tc>
          <w:tcPr>
            <w:tcW w:w="2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ccession No.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IGR-TA-ID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bookmarkStart w:id="0" w:name="_Hlk216607067"/>
            <w:bookmarkStart w:id="1" w:name="OLE_LINK13"/>
            <w:bookmarkEnd w:id="0"/>
            <w:bookmarkEnd w:id="1"/>
            <w:r>
              <w:rPr>
                <w:sz w:val="11"/>
                <w:szCs w:val="11"/>
              </w:rPr>
              <w:t>1</w:t>
            </w:r>
          </w:p>
        </w:tc>
        <w:tc>
          <w:tcPr>
            <w:tcW w:w="2244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lpha tubul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05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668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5860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18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5287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349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872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88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63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440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ATP sulfuryl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476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150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1574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437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8382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792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137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152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4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14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0405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DnaJ like 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07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087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AY10372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395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3255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995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011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157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21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66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057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ubiquitin conjugating enzyme E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18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073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R78597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R78597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2166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D2267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8909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U9913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8684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62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E038411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chloroplast light-harvesting chlorophyll a/b binding 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27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900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0993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47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6359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271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764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04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8370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13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755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Magnesium-protoporphyrin IX monomethyl ester [oxidative] cycl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29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877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1769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5800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3326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929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428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399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3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986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470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40S ribosomal protein S15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76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09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W5308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115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1666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G55777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2661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22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67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65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417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chloroplastic aldol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1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449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1241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46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4036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022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1945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970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9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70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NS0A43J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14-3-3-like 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8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653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8133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4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2757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677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465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32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2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42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748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ethylene-responsive small GTP-binding 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6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1140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T94392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T9439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3057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72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801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987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06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44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887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60S ribosomal protein L10-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49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92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O44308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08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D9392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05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291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G3090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24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06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109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histone H3.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10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924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O46138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391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D9241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144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4120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G3437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2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24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637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  <w:lang w:val="pt-BR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  <w:lang w:val="pt-BR"/>
              </w:rPr>
              <w:t>60S ribosomal protein L36a/L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198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918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F04088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770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4847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532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230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Q6656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26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1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R321391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ribosomal protein L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159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5872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3857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605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2570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6067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3349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10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99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22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049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glutathione peroxid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674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07235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7825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3749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R7399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817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0647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M81659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42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30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591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40s ribosomal protein S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39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25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21203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2120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2141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I0743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1855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53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26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21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E038383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Enolase, putative, express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02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909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AY10386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48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7592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609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081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958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54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4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20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glutamine synthet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39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026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6794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495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4546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643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130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HVCGS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2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86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758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inorganic pyrophosphat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619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325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O4436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380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9108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897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783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58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85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29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096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 xml:space="preserve">ATP carrier protein, mitochondrial precursor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2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5896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272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068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9790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053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999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097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87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48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05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  <w:lang w:val="pt-BR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  <w:lang w:val="pt-BR"/>
              </w:rPr>
              <w:t>putative 60S ribosomal protein L13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49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260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02098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0209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0215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875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236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702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9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1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778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20S proteasome beta 5 subuni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3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509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6951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7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073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844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572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840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91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46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587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hypersensitive-induced reaction protein 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6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8205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8573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AF23637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5393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857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317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753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25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791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RAC-ROP-like G-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2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643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4405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2010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8242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009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2303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9969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28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34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4793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ubiquitin-conjugating enzyme E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3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0220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EB165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947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1630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004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158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470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47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3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65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cytosolic malate dehydrogen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0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555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0021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41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6530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751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636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062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9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938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353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ribosomal protein S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37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89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704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05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2117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12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0605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93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60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09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932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vacuolar ATPase B subuni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68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6775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137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474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644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901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300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778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99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5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709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ubiquitin-conjugating enzym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4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557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430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31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0779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041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07815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G3693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16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8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E037619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eukaryotic translation initiation factor 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21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319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9425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7231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4994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108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315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638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78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20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895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S-adenosylmethionine synthet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37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161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5895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61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2083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698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506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79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83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79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7096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ribosomal protein L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3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5644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3643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549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6173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958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715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V0539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246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17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B2635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60S ribosomal protein L5-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07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574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856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34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2199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84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073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166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14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37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926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ubiquitin fusion protei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7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X10096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O4527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49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J5506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BE5991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24725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859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235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64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R215519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ADP-ribosylation facto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324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776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5906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226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0432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32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847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770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297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49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573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hosphoglycerate kinas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709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780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3687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904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1760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050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40512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174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46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04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34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Elongation factor 1-alph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84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605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6825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919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4897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366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257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323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4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738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83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ribosomal protein S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18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6770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6666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17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0342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050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0375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V0629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7688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468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B264840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ATP-citrate synthase, putative, express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1015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753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1747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3404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5690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224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656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3463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11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79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2274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putative plastidic cysteine synthase 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54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426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7311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020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2519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837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4967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7758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V48190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028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035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succinyl-CoA ligase alpha 1 subuni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91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683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11778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9033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6033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3393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A17119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925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33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616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769_3702</w:t>
            </w:r>
          </w:p>
        </w:tc>
      </w:tr>
      <w:tr>
        <w:trPr/>
        <w:tc>
          <w:tcPr>
            <w:tcW w:w="445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reversibly glycosylated polypeptid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52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5355_453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6903_457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5866_45779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63414_45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108_45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002_45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521_4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73_153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818_387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8985_3702</w:t>
            </w:r>
          </w:p>
        </w:tc>
      </w:tr>
      <w:tr>
        <w:trPr/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1"/>
                <w:szCs w:val="11"/>
              </w:rPr>
              <w:t>small Ras-related GTP-binding protein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P09355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1718_453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O45476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49_457799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CK21072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2310_455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5295_454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30645_451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1018_1536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DN15147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1"/>
                <w:szCs w:val="11"/>
              </w:rPr>
            </w:pPr>
            <w:r>
              <w:rPr>
                <w:rFonts w:eastAsia="Arial Unicode MS"/>
                <w:kern w:val="0"/>
                <w:sz w:val="11"/>
                <w:szCs w:val="11"/>
              </w:rPr>
              <w:t>TA29161_37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5:00Z</dcterms:created>
  <dc:creator>dell</dc:creator>
  <dc:description/>
  <cp:keywords/>
  <dc:language>en-US</dc:language>
  <cp:lastModifiedBy>ncgr2001</cp:lastModifiedBy>
  <dcterms:modified xsi:type="dcterms:W3CDTF">2010-06-18T03:07:00Z</dcterms:modified>
  <cp:revision>3</cp:revision>
  <dc:subject/>
  <dc:title>Table S1 Codon usage estimated from bamboo, rice, and Arabidopsis FL cDNAs</dc:title>
</cp:coreProperties>
</file>